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6687FA" w14:textId="1B20AD0E" w:rsidR="00962988" w:rsidRPr="005C0050" w:rsidRDefault="00E469EB" w:rsidP="00962988">
      <w:pPr>
        <w:rPr>
          <w:rFonts w:cstheme="minorHAnsi"/>
        </w:rPr>
      </w:pPr>
      <w:r>
        <w:rPr>
          <w:rFonts w:cstheme="minorHAnsi"/>
          <w:b/>
        </w:rPr>
        <w:t xml:space="preserve">S3 </w:t>
      </w:r>
      <w:r w:rsidR="00962988" w:rsidRPr="00607DD9">
        <w:rPr>
          <w:rFonts w:cstheme="minorHAnsi"/>
          <w:b/>
        </w:rPr>
        <w:t>Table.</w:t>
      </w:r>
      <w:r w:rsidR="00962988" w:rsidRPr="00607DD9">
        <w:rPr>
          <w:rFonts w:cstheme="minorHAnsi"/>
        </w:rPr>
        <w:t xml:space="preserve"> Comparison of absolute and relative bevel width by cross-section shape and </w:t>
      </w:r>
      <w:proofErr w:type="gramStart"/>
      <w:r w:rsidR="00962988" w:rsidRPr="00607DD9">
        <w:rPr>
          <w:rFonts w:cstheme="minorHAnsi"/>
        </w:rPr>
        <w:t>source</w:t>
      </w:r>
      <w:r w:rsidR="00526584">
        <w:rPr>
          <w:rFonts w:cstheme="minorHAnsi"/>
        </w:rPr>
        <w:t xml:space="preserve"> island</w:t>
      </w:r>
      <w:proofErr w:type="gramEnd"/>
      <w:r w:rsidR="00962988" w:rsidRPr="00607DD9">
        <w:rPr>
          <w:rFonts w:cstheme="minorHAnsi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35"/>
        <w:gridCol w:w="1322"/>
        <w:gridCol w:w="419"/>
        <w:gridCol w:w="698"/>
        <w:gridCol w:w="736"/>
        <w:gridCol w:w="666"/>
        <w:gridCol w:w="666"/>
        <w:gridCol w:w="790"/>
        <w:gridCol w:w="419"/>
        <w:gridCol w:w="835"/>
      </w:tblGrid>
      <w:tr w:rsidR="00962988" w:rsidRPr="005C0050" w14:paraId="5FC895FD" w14:textId="77777777" w:rsidTr="00962988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8BD0A2" w14:textId="77777777" w:rsidR="00962988" w:rsidRPr="005C0050" w:rsidRDefault="00962988" w:rsidP="00962988">
            <w:pPr>
              <w:pStyle w:val="NoSpacing"/>
              <w:rPr>
                <w:rFonts w:cstheme="minorHAnsi"/>
                <w:b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b/>
                <w:sz w:val="20"/>
                <w:szCs w:val="20"/>
                <w:lang w:eastAsia="en-NZ"/>
              </w:rPr>
              <w:t>Cross-s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7DC420" w14:textId="77777777" w:rsidR="00526584" w:rsidRDefault="00526584" w:rsidP="00962988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Assigned </w:t>
            </w:r>
          </w:p>
          <w:p w14:paraId="18CF9F9C" w14:textId="58E5E27F" w:rsidR="00962988" w:rsidRPr="005C0050" w:rsidRDefault="00962988" w:rsidP="00962988">
            <w:pPr>
              <w:pStyle w:val="NoSpacing"/>
              <w:rPr>
                <w:rFonts w:cstheme="minorHAnsi"/>
                <w:b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b/>
                <w:sz w:val="20"/>
                <w:szCs w:val="20"/>
                <w:lang w:eastAsia="en-NZ"/>
              </w:rPr>
              <w:t>Source</w:t>
            </w:r>
            <w:r w:rsidR="00526584">
              <w:rPr>
                <w:rFonts w:cstheme="minorHAnsi"/>
                <w:b/>
                <w:sz w:val="20"/>
                <w:szCs w:val="20"/>
                <w:lang w:eastAsia="en-NZ"/>
              </w:rPr>
              <w:t xml:space="preserve"> Isla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2AE575" w14:textId="77777777" w:rsidR="00962988" w:rsidRPr="005C0050" w:rsidRDefault="00962988" w:rsidP="00962988">
            <w:pPr>
              <w:pStyle w:val="NoSpacing"/>
              <w:rPr>
                <w:rFonts w:cstheme="minorHAnsi"/>
                <w:b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b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B1A5C7" w14:textId="77777777" w:rsidR="00962988" w:rsidRPr="005C0050" w:rsidRDefault="00962988" w:rsidP="00962988">
            <w:pPr>
              <w:pStyle w:val="NoSpacing"/>
              <w:rPr>
                <w:rFonts w:cstheme="minorHAnsi"/>
                <w:b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b/>
                <w:sz w:val="20"/>
                <w:szCs w:val="20"/>
                <w:lang w:eastAsia="en-NZ"/>
              </w:rPr>
              <w:t>Mean</w:t>
            </w:r>
          </w:p>
          <w:p w14:paraId="123188E8" w14:textId="77777777" w:rsidR="00962988" w:rsidRPr="005C0050" w:rsidRDefault="00962988" w:rsidP="00962988">
            <w:pPr>
              <w:pStyle w:val="NoSpacing"/>
              <w:rPr>
                <w:rFonts w:cstheme="minorHAnsi"/>
                <w:b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b/>
                <w:sz w:val="20"/>
                <w:szCs w:val="20"/>
                <w:lang w:eastAsia="en-NZ"/>
              </w:rPr>
              <w:t>(m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5DD5F2" w14:textId="77777777" w:rsidR="00962988" w:rsidRPr="005C0050" w:rsidRDefault="00962988" w:rsidP="00962988">
            <w:pPr>
              <w:pStyle w:val="NoSpacing"/>
              <w:rPr>
                <w:rFonts w:cstheme="minorHAnsi"/>
                <w:b/>
                <w:sz w:val="20"/>
                <w:szCs w:val="20"/>
                <w:lang w:eastAsia="en-NZ"/>
              </w:rPr>
            </w:pPr>
            <w:proofErr w:type="spellStart"/>
            <w:r w:rsidRPr="005C0050">
              <w:rPr>
                <w:rFonts w:cstheme="minorHAnsi"/>
                <w:b/>
                <w:sz w:val="20"/>
                <w:szCs w:val="20"/>
                <w:lang w:eastAsia="en-NZ"/>
              </w:rPr>
              <w:t>St.de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E55817" w14:textId="77777777" w:rsidR="00962988" w:rsidRPr="005C0050" w:rsidRDefault="00962988" w:rsidP="00962988">
            <w:pPr>
              <w:pStyle w:val="NoSpacing"/>
              <w:rPr>
                <w:rFonts w:cstheme="minorHAnsi"/>
                <w:b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b/>
                <w:sz w:val="20"/>
                <w:szCs w:val="20"/>
                <w:lang w:eastAsia="en-NZ"/>
              </w:rPr>
              <w:t>Min</w:t>
            </w:r>
          </w:p>
          <w:p w14:paraId="14714685" w14:textId="77777777" w:rsidR="00962988" w:rsidRPr="005C0050" w:rsidRDefault="00962988" w:rsidP="00962988">
            <w:pPr>
              <w:pStyle w:val="NoSpacing"/>
              <w:rPr>
                <w:rFonts w:cstheme="minorHAnsi"/>
                <w:b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b/>
                <w:sz w:val="20"/>
                <w:szCs w:val="20"/>
                <w:lang w:eastAsia="en-NZ"/>
              </w:rPr>
              <w:t>(m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AB1FD3" w14:textId="77777777" w:rsidR="00962988" w:rsidRPr="005C0050" w:rsidRDefault="00962988" w:rsidP="00962988">
            <w:pPr>
              <w:pStyle w:val="NoSpacing"/>
              <w:rPr>
                <w:rFonts w:cstheme="minorHAnsi"/>
                <w:b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b/>
                <w:sz w:val="20"/>
                <w:szCs w:val="20"/>
                <w:lang w:eastAsia="en-NZ"/>
              </w:rPr>
              <w:t>Max.</w:t>
            </w:r>
          </w:p>
          <w:p w14:paraId="37F0D4BE" w14:textId="77777777" w:rsidR="00962988" w:rsidRPr="005C0050" w:rsidRDefault="00962988" w:rsidP="00962988">
            <w:pPr>
              <w:pStyle w:val="NoSpacing"/>
              <w:rPr>
                <w:rFonts w:cstheme="minorHAnsi"/>
                <w:b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b/>
                <w:sz w:val="20"/>
                <w:szCs w:val="20"/>
                <w:lang w:eastAsia="en-NZ"/>
              </w:rPr>
              <w:t>(m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1E56DD" w14:textId="77777777" w:rsidR="00962988" w:rsidRPr="005C0050" w:rsidRDefault="00962988" w:rsidP="00962988">
            <w:pPr>
              <w:pStyle w:val="NoSpacing"/>
              <w:rPr>
                <w:rFonts w:cstheme="minorHAnsi"/>
                <w:b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b/>
                <w:i/>
                <w:iCs/>
                <w:sz w:val="20"/>
                <w:szCs w:val="20"/>
              </w:rPr>
              <w:t>t</w:t>
            </w:r>
            <w:r w:rsidRPr="005C0050">
              <w:rPr>
                <w:rFonts w:cstheme="minorHAnsi"/>
                <w:b/>
                <w:sz w:val="20"/>
                <w:szCs w:val="20"/>
              </w:rPr>
              <w:t>-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F72DF4" w14:textId="77777777" w:rsidR="00962988" w:rsidRPr="005C0050" w:rsidRDefault="00962988" w:rsidP="00962988">
            <w:pPr>
              <w:pStyle w:val="NoSpacing"/>
              <w:rPr>
                <w:rFonts w:cstheme="minorHAnsi"/>
                <w:b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b/>
                <w:sz w:val="20"/>
                <w:szCs w:val="20"/>
                <w:lang w:eastAsia="en-NZ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AAE965" w14:textId="77777777" w:rsidR="00962988" w:rsidRPr="005C0050" w:rsidRDefault="00962988" w:rsidP="00962988">
            <w:pPr>
              <w:pStyle w:val="NoSpacing"/>
              <w:rPr>
                <w:rFonts w:cstheme="minorHAnsi"/>
                <w:b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b/>
                <w:i/>
                <w:iCs/>
                <w:sz w:val="20"/>
                <w:szCs w:val="20"/>
              </w:rPr>
              <w:t>P</w:t>
            </w:r>
            <w:r w:rsidRPr="005C0050">
              <w:rPr>
                <w:rFonts w:cstheme="minorHAnsi"/>
                <w:b/>
                <w:sz w:val="20"/>
                <w:szCs w:val="20"/>
              </w:rPr>
              <w:t>-value</w:t>
            </w:r>
          </w:p>
        </w:tc>
      </w:tr>
      <w:tr w:rsidR="00962988" w:rsidRPr="005C0050" w14:paraId="7A7A6407" w14:textId="77777777" w:rsidTr="00962988">
        <w:trPr>
          <w:trHeight w:val="300"/>
        </w:trPr>
        <w:tc>
          <w:tcPr>
            <w:tcW w:w="0" w:type="auto"/>
            <w:gridSpan w:val="10"/>
            <w:shd w:val="clear" w:color="auto" w:fill="auto"/>
            <w:noWrap/>
            <w:vAlign w:val="bottom"/>
            <w:hideMark/>
          </w:tcPr>
          <w:p w14:paraId="2D2F03FF" w14:textId="77777777" w:rsidR="00324982" w:rsidRPr="005C0050" w:rsidRDefault="00324982" w:rsidP="00962988">
            <w:pPr>
              <w:pStyle w:val="NoSpacing"/>
              <w:rPr>
                <w:rFonts w:cstheme="minorHAnsi"/>
                <w:i/>
                <w:sz w:val="20"/>
                <w:szCs w:val="20"/>
                <w:u w:val="single"/>
                <w:lang w:eastAsia="en-NZ"/>
              </w:rPr>
            </w:pPr>
          </w:p>
          <w:p w14:paraId="7FB9157D" w14:textId="77777777" w:rsidR="00962988" w:rsidRPr="005C0050" w:rsidRDefault="00962988" w:rsidP="00962988">
            <w:pPr>
              <w:pStyle w:val="NoSpacing"/>
              <w:rPr>
                <w:rFonts w:cstheme="minorHAnsi"/>
                <w:i/>
                <w:sz w:val="20"/>
                <w:szCs w:val="20"/>
                <w:u w:val="single"/>
                <w:lang w:eastAsia="en-NZ"/>
              </w:rPr>
            </w:pPr>
            <w:r w:rsidRPr="005C0050">
              <w:rPr>
                <w:rFonts w:cstheme="minorHAnsi"/>
                <w:i/>
                <w:sz w:val="20"/>
                <w:szCs w:val="20"/>
                <w:u w:val="single"/>
                <w:lang w:eastAsia="en-NZ"/>
              </w:rPr>
              <w:t>Absolute bevel width</w:t>
            </w:r>
          </w:p>
        </w:tc>
      </w:tr>
      <w:tr w:rsidR="00962988" w:rsidRPr="005C0050" w14:paraId="7B48E582" w14:textId="77777777" w:rsidTr="0096298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5C580E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Triangul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AAE023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Eia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656A65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F69B2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18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76DD07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8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0A500C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ADDBF6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DC5318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0.9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6C9AAE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76F2AE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0.355</w:t>
            </w:r>
          </w:p>
        </w:tc>
      </w:tr>
      <w:tr w:rsidR="00962988" w:rsidRPr="005C0050" w14:paraId="028C2A19" w14:textId="77777777" w:rsidTr="0096298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99A66F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92D40E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Nuku Hi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DDEDDB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FAE36C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2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F35944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8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B42D91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44DF6D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3C4AF1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13BA11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D6190E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</w:tr>
      <w:tr w:rsidR="00962988" w:rsidRPr="005C0050" w14:paraId="3BDF8538" w14:textId="77777777" w:rsidTr="0096298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37A5DF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E33CF9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A6E896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358AF4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20588E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F215FB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420238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5BF57D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57967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6F38B6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</w:tr>
      <w:tr w:rsidR="00962988" w:rsidRPr="005C0050" w14:paraId="4920C4D3" w14:textId="77777777" w:rsidTr="0096298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068CCA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Quadrangul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53D3E2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Eia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F46F47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DB907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3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903143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17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BEAA96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A30EC3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7A399D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0.3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010FA8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C26EC9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0.763</w:t>
            </w:r>
          </w:p>
        </w:tc>
      </w:tr>
      <w:tr w:rsidR="00962988" w:rsidRPr="005C0050" w14:paraId="3E012A25" w14:textId="77777777" w:rsidTr="0096298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2BA826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DE76F2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Nuku Hi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860424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59DE5F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34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B4E81C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8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394EEB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95518F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6699A9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21E9E0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15E50F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</w:tr>
      <w:tr w:rsidR="00962988" w:rsidRPr="005C0050" w14:paraId="7DB3C8CE" w14:textId="77777777" w:rsidTr="0096298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BAA209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E70FE2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59180F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FCD1D1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09F4A7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FB6737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B35378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95D5B1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33E2DD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92D9A1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</w:tr>
      <w:tr w:rsidR="00962988" w:rsidRPr="005C0050" w14:paraId="09667658" w14:textId="77777777" w:rsidTr="0096298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2B8670" w14:textId="77777777" w:rsidR="00962988" w:rsidRPr="005C0050" w:rsidRDefault="00962988" w:rsidP="00324982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Rev</w:t>
            </w:r>
            <w:r w:rsidR="00324982" w:rsidRPr="005C0050">
              <w:rPr>
                <w:rFonts w:cstheme="minorHAnsi"/>
                <w:sz w:val="20"/>
                <w:szCs w:val="20"/>
                <w:lang w:eastAsia="en-NZ"/>
              </w:rPr>
              <w:t>. T</w:t>
            </w:r>
            <w:r w:rsidRPr="005C0050">
              <w:rPr>
                <w:rFonts w:cstheme="minorHAnsi"/>
                <w:sz w:val="20"/>
                <w:szCs w:val="20"/>
                <w:lang w:eastAsia="en-NZ"/>
              </w:rPr>
              <w:t>riangul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D15D6B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Eia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F9868B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AB76EF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32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FE9327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9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602152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EB450A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C4934E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2.1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540F26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D5E95D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0.051</w:t>
            </w:r>
          </w:p>
        </w:tc>
      </w:tr>
      <w:tr w:rsidR="00962988" w:rsidRPr="005C0050" w14:paraId="16FA2828" w14:textId="77777777" w:rsidTr="0096298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D6D47A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A2233C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Nuku Hi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2EA99D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2DA654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4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52CA7E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2F25C7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9339C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CDCC39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209DC4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515A18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</w:tr>
      <w:tr w:rsidR="00962988" w:rsidRPr="005C0050" w14:paraId="0F090853" w14:textId="77777777" w:rsidTr="0096298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E34D6B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1DAEE7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CBB421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CA1229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275CE7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23D1A0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2DBA72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680A8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926D51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78B6CA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</w:tr>
      <w:tr w:rsidR="00962988" w:rsidRPr="005C0050" w14:paraId="4739FAD7" w14:textId="77777777" w:rsidTr="0096298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9120AF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Combin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9FB853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Eia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6F02BF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C934E1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29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FE46E5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1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F2B102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7D7045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48D90A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0.0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BB2388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EFC83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0.939</w:t>
            </w:r>
          </w:p>
        </w:tc>
      </w:tr>
      <w:tr w:rsidR="00962988" w:rsidRPr="005C0050" w14:paraId="0608D2F4" w14:textId="77777777" w:rsidTr="00962988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8EE5D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D1A9B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Nuku Hiv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2AEAF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44B83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29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1B58F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1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F080B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44059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7292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1585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B57EB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</w:tr>
      <w:tr w:rsidR="00962988" w:rsidRPr="005C0050" w14:paraId="5C82C17C" w14:textId="77777777" w:rsidTr="00962988">
        <w:trPr>
          <w:trHeight w:val="300"/>
        </w:trPr>
        <w:tc>
          <w:tcPr>
            <w:tcW w:w="0" w:type="auto"/>
            <w:gridSpan w:val="10"/>
            <w:shd w:val="clear" w:color="auto" w:fill="auto"/>
            <w:noWrap/>
            <w:vAlign w:val="bottom"/>
            <w:hideMark/>
          </w:tcPr>
          <w:p w14:paraId="1B91826E" w14:textId="77777777" w:rsidR="00962988" w:rsidRPr="005C0050" w:rsidRDefault="00962988" w:rsidP="00962988">
            <w:pPr>
              <w:pStyle w:val="NoSpacing"/>
              <w:rPr>
                <w:rFonts w:cstheme="minorHAnsi"/>
                <w:i/>
                <w:sz w:val="20"/>
                <w:szCs w:val="20"/>
                <w:u w:val="single"/>
                <w:lang w:eastAsia="en-NZ"/>
              </w:rPr>
            </w:pPr>
          </w:p>
          <w:p w14:paraId="38457ABF" w14:textId="77777777" w:rsidR="00962988" w:rsidRPr="005C0050" w:rsidRDefault="00962988" w:rsidP="00962988">
            <w:pPr>
              <w:pStyle w:val="NoSpacing"/>
              <w:rPr>
                <w:rFonts w:cstheme="minorHAnsi"/>
                <w:i/>
                <w:sz w:val="20"/>
                <w:szCs w:val="20"/>
                <w:u w:val="single"/>
                <w:lang w:eastAsia="en-NZ"/>
              </w:rPr>
            </w:pPr>
            <w:r w:rsidRPr="005C0050">
              <w:rPr>
                <w:rFonts w:cstheme="minorHAnsi"/>
                <w:i/>
                <w:sz w:val="20"/>
                <w:szCs w:val="20"/>
                <w:u w:val="single"/>
                <w:lang w:eastAsia="en-NZ"/>
              </w:rPr>
              <w:t>Relative bevel width</w:t>
            </w:r>
          </w:p>
        </w:tc>
      </w:tr>
      <w:tr w:rsidR="00962988" w:rsidRPr="005C0050" w14:paraId="2894157E" w14:textId="77777777" w:rsidTr="0096298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45928F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Triangul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1429A0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Eia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8DC95F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733114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2EB7DD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506CD5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BEF2A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2D22F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062A31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8D80D4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0.956</w:t>
            </w:r>
          </w:p>
        </w:tc>
      </w:tr>
      <w:tr w:rsidR="00962988" w:rsidRPr="005C0050" w14:paraId="5424E79C" w14:textId="77777777" w:rsidTr="0096298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093965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BC17F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Nuku Hi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6AC487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02735D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10B9FB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BBD47B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D36E18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33487D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0BEFA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5B2EF2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</w:tr>
      <w:tr w:rsidR="00962988" w:rsidRPr="005C0050" w14:paraId="2C7E6BBA" w14:textId="77777777" w:rsidTr="0096298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D62284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F6E96E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662C1A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B6C71F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01DCC2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7ED8E9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546C11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C280C0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D1FE8B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1F0E8F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</w:tr>
      <w:tr w:rsidR="00962988" w:rsidRPr="005C0050" w14:paraId="3B7AAD91" w14:textId="77777777" w:rsidTr="0096298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78814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Quadrangul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2C2203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Eia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219028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A3F173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7294FC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CA309C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B798D4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6ED3C9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0.1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BF8688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98F84E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0.861</w:t>
            </w:r>
          </w:p>
        </w:tc>
      </w:tr>
      <w:tr w:rsidR="00962988" w:rsidRPr="005C0050" w14:paraId="2EA60FB1" w14:textId="77777777" w:rsidTr="0096298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61565C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3AFA96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Nuku Hi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AC2D61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559079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942835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D74036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C731FA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D54645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F5A80C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3CAC2D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</w:tr>
      <w:tr w:rsidR="00962988" w:rsidRPr="005C0050" w14:paraId="1BCB16A0" w14:textId="77777777" w:rsidTr="0096298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4CEDF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71051F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DE5460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579FC0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8370E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84F7AB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1E1E09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72FA9E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052D7B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AE965C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</w:tr>
      <w:tr w:rsidR="00962988" w:rsidRPr="005C0050" w14:paraId="34E9CFFC" w14:textId="77777777" w:rsidTr="0096298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2FAB60" w14:textId="77777777" w:rsidR="00962988" w:rsidRPr="005C0050" w:rsidRDefault="00962988" w:rsidP="00324982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Rev</w:t>
            </w:r>
            <w:r w:rsidR="00324982" w:rsidRPr="005C0050">
              <w:rPr>
                <w:rFonts w:cstheme="minorHAnsi"/>
                <w:sz w:val="20"/>
                <w:szCs w:val="20"/>
                <w:lang w:eastAsia="en-NZ"/>
              </w:rPr>
              <w:t>. T</w:t>
            </w:r>
            <w:r w:rsidRPr="005C0050">
              <w:rPr>
                <w:rFonts w:cstheme="minorHAnsi"/>
                <w:sz w:val="20"/>
                <w:szCs w:val="20"/>
                <w:lang w:eastAsia="en-NZ"/>
              </w:rPr>
              <w:t>riangul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CE6502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Eia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05BD1E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34F4FF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A7D751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FC21DB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ABA9D3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9EC044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0.8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42EEE2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D32971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0.437</w:t>
            </w:r>
          </w:p>
        </w:tc>
      </w:tr>
      <w:tr w:rsidR="00962988" w:rsidRPr="005C0050" w14:paraId="7F069AAB" w14:textId="77777777" w:rsidTr="0096298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DCBACF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F75CE3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Nuku Hi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B32118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096B23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5FFA40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104F9B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CAA56F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948AC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A5D4E9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E5D41A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</w:tr>
      <w:tr w:rsidR="00962988" w:rsidRPr="005C0050" w14:paraId="2C7BFE19" w14:textId="77777777" w:rsidTr="0096298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689F49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B39574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79461F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84224C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24B45E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287688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806F7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0FF71E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87F504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CF805B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</w:tr>
      <w:tr w:rsidR="00962988" w:rsidRPr="005C0050" w14:paraId="70402480" w14:textId="77777777" w:rsidTr="0096298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CFD329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Combin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E489B5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Eia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83DF57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1BC660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962C70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33A8A5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D98142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40871C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1.1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8C179B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729EBA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0.243</w:t>
            </w:r>
          </w:p>
        </w:tc>
      </w:tr>
      <w:tr w:rsidR="00962988" w:rsidRPr="005C0050" w14:paraId="1F4A6B89" w14:textId="77777777" w:rsidTr="00962988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4805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8DC08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Nuku Hiv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DEE2E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73B4C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0.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A8B42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0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22BD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0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A9C9A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  <w:r w:rsidRPr="005C0050">
              <w:rPr>
                <w:rFonts w:cstheme="minorHAnsi"/>
                <w:sz w:val="20"/>
                <w:szCs w:val="20"/>
                <w:lang w:eastAsia="en-NZ"/>
              </w:rPr>
              <w:t>1.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6A82C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E6CDC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31BB2" w14:textId="77777777" w:rsidR="00962988" w:rsidRPr="005C0050" w:rsidRDefault="00962988" w:rsidP="00962988">
            <w:pPr>
              <w:pStyle w:val="NoSpacing"/>
              <w:rPr>
                <w:rFonts w:cstheme="minorHAnsi"/>
                <w:sz w:val="20"/>
                <w:szCs w:val="20"/>
                <w:lang w:eastAsia="en-NZ"/>
              </w:rPr>
            </w:pPr>
          </w:p>
        </w:tc>
      </w:tr>
    </w:tbl>
    <w:p w14:paraId="050C2198" w14:textId="77777777" w:rsidR="00F871EE" w:rsidRDefault="00F871EE" w:rsidP="00875CF7">
      <w:pPr>
        <w:rPr>
          <w:sz w:val="20"/>
          <w:szCs w:val="20"/>
        </w:rPr>
      </w:pPr>
      <w:bookmarkStart w:id="0" w:name="_GoBack"/>
      <w:bookmarkEnd w:id="0"/>
    </w:p>
    <w:sectPr w:rsidR="00F871EE" w:rsidSect="00917567">
      <w:footerReference w:type="default" r:id="rId8"/>
      <w:type w:val="continuous"/>
      <w:pgSz w:w="12240" w:h="15840"/>
      <w:pgMar w:top="1440" w:right="1440" w:bottom="1440" w:left="1440" w:header="708" w:footer="708" w:gutter="0"/>
      <w:cols w:space="34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D2DA47" w14:textId="77777777" w:rsidR="000928D6" w:rsidRDefault="000928D6" w:rsidP="006E5142">
      <w:pPr>
        <w:spacing w:after="0" w:line="240" w:lineRule="auto"/>
      </w:pPr>
      <w:r>
        <w:separator/>
      </w:r>
    </w:p>
  </w:endnote>
  <w:endnote w:type="continuationSeparator" w:id="0">
    <w:p w14:paraId="5A56BE17" w14:textId="77777777" w:rsidR="000928D6" w:rsidRDefault="000928D6" w:rsidP="006E51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20259999"/>
      <w:docPartObj>
        <w:docPartGallery w:val="Page Numbers (Bottom of Page)"/>
        <w:docPartUnique/>
      </w:docPartObj>
    </w:sdtPr>
    <w:sdtEndPr/>
    <w:sdtContent>
      <w:sdt>
        <w:sdtPr>
          <w:id w:val="319707786"/>
          <w:docPartObj>
            <w:docPartGallery w:val="Page Numbers (Top of Page)"/>
            <w:docPartUnique/>
          </w:docPartObj>
        </w:sdtPr>
        <w:sdtEndPr/>
        <w:sdtContent>
          <w:p w14:paraId="7515D316" w14:textId="77777777" w:rsidR="00E43A92" w:rsidRDefault="00E43A92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469EB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469EB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14FE508" w14:textId="77777777" w:rsidR="00E43A92" w:rsidRDefault="00E43A9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B635A9" w14:textId="77777777" w:rsidR="000928D6" w:rsidRDefault="000928D6" w:rsidP="006E5142">
      <w:pPr>
        <w:spacing w:after="0" w:line="240" w:lineRule="auto"/>
      </w:pPr>
      <w:r>
        <w:separator/>
      </w:r>
    </w:p>
  </w:footnote>
  <w:footnote w:type="continuationSeparator" w:id="0">
    <w:p w14:paraId="5C3D20AF" w14:textId="77777777" w:rsidR="000928D6" w:rsidRDefault="000928D6" w:rsidP="006E51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31158F"/>
    <w:multiLevelType w:val="hybridMultilevel"/>
    <w:tmpl w:val="104E069C"/>
    <w:lvl w:ilvl="0" w:tplc="6FD475D6">
      <w:start w:val="4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color w:val="auto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B418EF"/>
    <w:multiLevelType w:val="hybridMultilevel"/>
    <w:tmpl w:val="210ABE30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B409E1"/>
    <w:multiLevelType w:val="hybridMultilevel"/>
    <w:tmpl w:val="3B942694"/>
    <w:lvl w:ilvl="0" w:tplc="2D9053B2">
      <w:start w:val="4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color w:val="auto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B066486"/>
    <w:multiLevelType w:val="hybridMultilevel"/>
    <w:tmpl w:val="252208D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A575E7A"/>
    <w:multiLevelType w:val="hybridMultilevel"/>
    <w:tmpl w:val="35FC879A"/>
    <w:lvl w:ilvl="0" w:tplc="71A07094">
      <w:start w:val="48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-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esf0v0s4dxfvfez0dnvfrry2a5xeawvsx5v&quot;&gt;MSA EndNote Library Working Copy&lt;record-ids&gt;&lt;item&gt;403&lt;/item&gt;&lt;item&gt;913&lt;/item&gt;&lt;item&gt;1224&lt;/item&gt;&lt;/record-ids&gt;&lt;/item&gt;&lt;/Libraries&gt;"/>
  </w:docVars>
  <w:rsids>
    <w:rsidRoot w:val="0051726A"/>
    <w:rsid w:val="000011C0"/>
    <w:rsid w:val="00012A03"/>
    <w:rsid w:val="00047490"/>
    <w:rsid w:val="00082B05"/>
    <w:rsid w:val="000928D6"/>
    <w:rsid w:val="00111E2F"/>
    <w:rsid w:val="00117E6E"/>
    <w:rsid w:val="00125195"/>
    <w:rsid w:val="0013063C"/>
    <w:rsid w:val="001475F1"/>
    <w:rsid w:val="00161437"/>
    <w:rsid w:val="0019281C"/>
    <w:rsid w:val="00195F29"/>
    <w:rsid w:val="001A592C"/>
    <w:rsid w:val="001B748B"/>
    <w:rsid w:val="001F0360"/>
    <w:rsid w:val="001F2CCC"/>
    <w:rsid w:val="001F7474"/>
    <w:rsid w:val="00217085"/>
    <w:rsid w:val="00223EFB"/>
    <w:rsid w:val="0023705D"/>
    <w:rsid w:val="0027121A"/>
    <w:rsid w:val="002A3C39"/>
    <w:rsid w:val="002E2E43"/>
    <w:rsid w:val="002E669D"/>
    <w:rsid w:val="002F4BE9"/>
    <w:rsid w:val="00324982"/>
    <w:rsid w:val="00344FA3"/>
    <w:rsid w:val="00363F87"/>
    <w:rsid w:val="00390272"/>
    <w:rsid w:val="003A4BBA"/>
    <w:rsid w:val="003A62E3"/>
    <w:rsid w:val="003E31B4"/>
    <w:rsid w:val="00400AEE"/>
    <w:rsid w:val="004021AA"/>
    <w:rsid w:val="00405EC7"/>
    <w:rsid w:val="004210D0"/>
    <w:rsid w:val="004260A5"/>
    <w:rsid w:val="004269DA"/>
    <w:rsid w:val="00460028"/>
    <w:rsid w:val="005022B3"/>
    <w:rsid w:val="005105FF"/>
    <w:rsid w:val="0051726A"/>
    <w:rsid w:val="00526584"/>
    <w:rsid w:val="00533A7B"/>
    <w:rsid w:val="00541852"/>
    <w:rsid w:val="00541A93"/>
    <w:rsid w:val="0054234A"/>
    <w:rsid w:val="005A3B16"/>
    <w:rsid w:val="005C0050"/>
    <w:rsid w:val="005C552E"/>
    <w:rsid w:val="005D3F4C"/>
    <w:rsid w:val="005E1C7F"/>
    <w:rsid w:val="005E71DF"/>
    <w:rsid w:val="00607DD9"/>
    <w:rsid w:val="0061402E"/>
    <w:rsid w:val="00616CF8"/>
    <w:rsid w:val="00636504"/>
    <w:rsid w:val="006936FD"/>
    <w:rsid w:val="006979DE"/>
    <w:rsid w:val="006B2874"/>
    <w:rsid w:val="006B29B1"/>
    <w:rsid w:val="006E5142"/>
    <w:rsid w:val="006F2E73"/>
    <w:rsid w:val="006F5F5B"/>
    <w:rsid w:val="006F72E4"/>
    <w:rsid w:val="00707AE2"/>
    <w:rsid w:val="0071458D"/>
    <w:rsid w:val="00782D3B"/>
    <w:rsid w:val="007B15A1"/>
    <w:rsid w:val="007E19B0"/>
    <w:rsid w:val="007E4D9D"/>
    <w:rsid w:val="007E7902"/>
    <w:rsid w:val="00875CF7"/>
    <w:rsid w:val="00881DB2"/>
    <w:rsid w:val="0088634D"/>
    <w:rsid w:val="00892728"/>
    <w:rsid w:val="008B18A2"/>
    <w:rsid w:val="008C0F59"/>
    <w:rsid w:val="008C48DB"/>
    <w:rsid w:val="008F350F"/>
    <w:rsid w:val="009163FD"/>
    <w:rsid w:val="00917567"/>
    <w:rsid w:val="00952E52"/>
    <w:rsid w:val="00953EB2"/>
    <w:rsid w:val="00962988"/>
    <w:rsid w:val="009809F6"/>
    <w:rsid w:val="00990A87"/>
    <w:rsid w:val="00995C5E"/>
    <w:rsid w:val="009D16A9"/>
    <w:rsid w:val="009E6B4C"/>
    <w:rsid w:val="00A0403D"/>
    <w:rsid w:val="00A223D5"/>
    <w:rsid w:val="00A35722"/>
    <w:rsid w:val="00A63C2C"/>
    <w:rsid w:val="00A64A5F"/>
    <w:rsid w:val="00A71273"/>
    <w:rsid w:val="00AA5333"/>
    <w:rsid w:val="00AE324C"/>
    <w:rsid w:val="00AE7009"/>
    <w:rsid w:val="00B17779"/>
    <w:rsid w:val="00B45399"/>
    <w:rsid w:val="00B6146E"/>
    <w:rsid w:val="00B6320E"/>
    <w:rsid w:val="00B63BDE"/>
    <w:rsid w:val="00B64C0A"/>
    <w:rsid w:val="00B72CC3"/>
    <w:rsid w:val="00BC6997"/>
    <w:rsid w:val="00BE5D9E"/>
    <w:rsid w:val="00C00C30"/>
    <w:rsid w:val="00C03613"/>
    <w:rsid w:val="00C10A8F"/>
    <w:rsid w:val="00C66404"/>
    <w:rsid w:val="00C9042F"/>
    <w:rsid w:val="00CF4B98"/>
    <w:rsid w:val="00D25A84"/>
    <w:rsid w:val="00D31FF6"/>
    <w:rsid w:val="00D950FC"/>
    <w:rsid w:val="00DC6B5D"/>
    <w:rsid w:val="00DE214D"/>
    <w:rsid w:val="00E0765D"/>
    <w:rsid w:val="00E43A92"/>
    <w:rsid w:val="00E469EB"/>
    <w:rsid w:val="00E55BF2"/>
    <w:rsid w:val="00ED22A5"/>
    <w:rsid w:val="00EF6573"/>
    <w:rsid w:val="00F570AA"/>
    <w:rsid w:val="00F576F6"/>
    <w:rsid w:val="00F84AD6"/>
    <w:rsid w:val="00F871EE"/>
    <w:rsid w:val="00FD0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39B54"/>
  <w15:chartTrackingRefBased/>
  <w15:docId w15:val="{61592570-6D27-4BE0-A47B-0DDF0E5CE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5399"/>
  </w:style>
  <w:style w:type="paragraph" w:styleId="Heading1">
    <w:name w:val="heading 1"/>
    <w:basedOn w:val="Normal"/>
    <w:next w:val="Normal"/>
    <w:link w:val="Heading1Char"/>
    <w:uiPriority w:val="9"/>
    <w:qFormat/>
    <w:rsid w:val="0051726A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726A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726A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1726A"/>
    <w:rPr>
      <w:rFonts w:eastAsiaTheme="majorEastAsia" w:cstheme="majorBidi"/>
      <w:b/>
      <w:szCs w:val="26"/>
    </w:rPr>
  </w:style>
  <w:style w:type="paragraph" w:styleId="NoSpacing">
    <w:name w:val="No Spacing"/>
    <w:uiPriority w:val="1"/>
    <w:qFormat/>
    <w:rsid w:val="0051726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1726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E514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E51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142"/>
  </w:style>
  <w:style w:type="paragraph" w:styleId="Footer">
    <w:name w:val="footer"/>
    <w:basedOn w:val="Normal"/>
    <w:link w:val="FooterChar"/>
    <w:uiPriority w:val="99"/>
    <w:unhideWhenUsed/>
    <w:rsid w:val="006E51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142"/>
  </w:style>
  <w:style w:type="paragraph" w:styleId="FootnoteText">
    <w:name w:val="footnote text"/>
    <w:basedOn w:val="Normal"/>
    <w:link w:val="FootnoteTextChar"/>
    <w:uiPriority w:val="99"/>
    <w:semiHidden/>
    <w:unhideWhenUsed/>
    <w:rsid w:val="00C9042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9042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9042F"/>
    <w:rPr>
      <w:vertAlign w:val="superscript"/>
    </w:rPr>
  </w:style>
  <w:style w:type="table" w:styleId="TableGrid">
    <w:name w:val="Table Grid"/>
    <w:basedOn w:val="TableNormal"/>
    <w:uiPriority w:val="59"/>
    <w:rsid w:val="00F871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26">
    <w:name w:val="xl26"/>
    <w:basedOn w:val="Normal"/>
    <w:rsid w:val="00F871E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4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48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B74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74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74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4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48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004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BBAF2F-7E16-4BA3-BADC-66C2F4273D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mcalister</dc:creator>
  <cp:keywords/>
  <dc:description/>
  <cp:lastModifiedBy>andy mcalister</cp:lastModifiedBy>
  <cp:revision>2</cp:revision>
  <dcterms:created xsi:type="dcterms:W3CDTF">2017-08-04T13:35:00Z</dcterms:created>
  <dcterms:modified xsi:type="dcterms:W3CDTF">2017-08-04T13:35:00Z</dcterms:modified>
</cp:coreProperties>
</file>